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A61" w:rsidRDefault="00C354AE">
      <w:p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bookmarkStart w:id="0" w:name="_Hlk159340790"/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3 Table. Differentially expressed genes (DEGs)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5649"/>
        <w:gridCol w:w="1984"/>
      </w:tblGrid>
      <w:tr w:rsidR="00AA1F0E" w:rsidRPr="00AA1F0E" w:rsidTr="007D650D">
        <w:trPr>
          <w:trHeight w:val="34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59340765"/>
            <w:bookmarkEnd w:id="0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</w:t>
            </w:r>
            <w:r w:rsidRPr="00AA1F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Glox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WT)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, division and growth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32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ongator complex protei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ea activ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pC1 protein, concanamycin induced protein 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ivision cycl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1-like protein k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  <w:bookmarkStart w:id="2" w:name="_GoBack"/>
        <w:bookmarkEnd w:id="2"/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transferase type 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NA (His)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ylyltransf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as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fA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-type carboxypept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HK1 kinase-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500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3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yl-prolyl cis-trans isomerase PIN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1 C Terminus (BRCT)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/DEAH box helic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/DEAH box RNA helic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t1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anaphase promoting complex subunit 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ivision contro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transferase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in kinase II beta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16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yl hydrolase family 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 contro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ACHT and Ankyrin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s guanyl-nucleotide exchange factor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GEF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yl 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cy clock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osis protein MEI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serine amino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idase II alpha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yl hydr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eo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marate reductase Osm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meth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79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serine amino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7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yl-CoA hydratase/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hin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cem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-6-phosphate isom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d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PO76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-hemolys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J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pI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9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c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40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-binding prote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dative stress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40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5-diketo-D-gluconic acid reductase A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C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ultidrug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9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hemoprote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-dicarboxylat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drolase,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D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 protein smf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-dicarboxylat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H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H-P450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doxin and radical SAM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transfer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transferase enzym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transferase enzym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transfer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-specific glutamat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G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70 family chaperon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-dependent leukotriene B4 12-hydroxy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al dehydr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oreductase, 2-nitropropane dioxygenase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/beta hydrolase fold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7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-dependent alcohol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xidoreduct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pA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ik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keto reductase/Endoribonuclease L-PSP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n 2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34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nitropropane dioxygenase family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dase/cata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oreductase, short-chain dehydrogenase/reductase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hemoprote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al biogenesis factor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82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onocarboxylate transporte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stress response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48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ck-controlled protei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ate permease II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8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egative acting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finger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oxid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 resistan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alkane hydroxy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quapor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ultidrug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idine 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and recombination protein RAD5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Rad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tic check point protein (Bub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rylcholine phosph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8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775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iciting plant response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finger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altose perm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phase-anaphase transition protein (Mlo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Rad7,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at shock 70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cognate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zinc finger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S ribosomal protein S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tyrosine phosphatase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F membran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G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RAD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Pso2/Snm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33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velopmental protein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G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9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and recombination protein rhm5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onocarboxylat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 box ATP-dependent RNA helic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9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opeps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S ribosomal protein S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 rDNA silenc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phosphonoenolpyruvat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nomut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7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mismatch repai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s1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II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wos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8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n biosynthesis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at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636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0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press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/FUN34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8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II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pept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rbitol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 domain protein group 2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responsive A/B barrel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-arabinitol dehydrogen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kDa selenium binding protein (SBP56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08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</w:t>
            </w:r>
          </w:p>
        </w:tc>
      </w:tr>
      <w:tr w:rsidR="00AA1F0E" w:rsidRPr="00AA1F0E" w:rsidTr="007D650D">
        <w:trPr>
          <w:trHeight w:val="288"/>
        </w:trPr>
        <w:tc>
          <w:tcPr>
            <w:tcW w:w="9072" w:type="dxa"/>
            <w:gridSpan w:val="3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lence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4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Channel Inhibito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in-binding monooxygenase-lik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0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1275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B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,O</w:t>
            </w:r>
            <w:proofErr w:type="gram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diacetyl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ramid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 nucleotide-disulfide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-like protein Mcl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yl-DNA phosphodiesterase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gar transporter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P 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transport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078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do alpha-1,4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galactosaminid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sor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7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in-binding monooxygenase-lik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-3-phosphat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5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ybdenum cofactor biosynthetic protein (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xF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containing protein 3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-rich WD repeat containing protein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-containing protein 7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AT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factor Sgt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karyotic aspartyl prot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8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, G-beta repeat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3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O-meth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 2'-O-methyltransferase fibrillar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ta (24(24(1)))-sterol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DIX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transferase (MysT1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 Initiation Factor Eif4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c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-repeat containing protein slp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hitin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I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 18-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jor allergen Asp f 2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idial pigment polyketide synth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s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lb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span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ch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4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cas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wall construction and modification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40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pepsin-4 precurso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ite reductase [NADPH] flavoprotein compon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1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ell wall glyco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00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beta (1-3) glucanos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glucos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endo-1,3-1,4-b-gluca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saccharide deacetylase (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B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lactam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2-mannosidase sub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2-mannosid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gestive-organ expans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3-mannosyltransferase CMT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0075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-like ion channe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PI-anchored cell wall beta-1,3-endoglucan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l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ofluor white hypersensitiv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gentisat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,2-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-transporting ATPase 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like protein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g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7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reted glucos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I anchored serine-threonine rich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glucos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ram-positive signal peptide,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sirk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an 1,3-beta-glucosidase GLUC78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mannos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hitosanase CSN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R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regulator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genic cell wall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mannoprote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wal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72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2-mannosidase family prote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cle degradation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91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yl proteas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mono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55A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mono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6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-like cysteine prot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at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hospholi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c peroxidase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b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tin/metalloprotease fusio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uolar protease 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ilisin-like protease Pr1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ase 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AA1F0E" w:rsidRPr="00AA1F0E" w:rsidTr="007D650D">
        <w:trPr>
          <w:trHeight w:val="552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31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inositol-specific phospholipase C, X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inositol-specific phospholi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52A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ilisin-like serine protease PR1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3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sin-related proteas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shd w:val="clear" w:color="auto" w:fill="auto"/>
            <w:noWrap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sm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81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 synthas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 binding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KBP-type peptidyl-prolyl isom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5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5 sterol desatu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lipo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 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ta 8-(E)-sphingolipid desatu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activator Faa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2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 dependent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-CoA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inc-binding oxidoreduct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-CoA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2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76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-ketoacyl-CoA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lase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ic information biosynthesis and processing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77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1 protei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-like repeat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3'-phosphate cycl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duc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biogenesis protein YTM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n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egative act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AT family acet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3-associated polypeptide Sap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3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N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ssociated protein Utp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S ribosomal subunit assembly/export protein loc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glycosyl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LT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iferating cell nuclear antige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chaperone ASF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-directed RNA polymerase III complex subunit Rpc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8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RNA processing protein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st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 recognition complex subunit Orc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ulfite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-directed RNA polymerase III RPC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al protein subunit S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D kinase subunit gamm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29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cetylase complex subunit Sds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3 small nucleolar RNA-associated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I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3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N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assembly protein Noc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S acidic ribosomal protein P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 regulator GCD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oxoguanine DNA glycosy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ose signaling associated protein ENVO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al RNA-processing protein 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NA-binding protein of th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f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, translational repres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i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binding protein Sfi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ic tryptophan protein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or 1 subunit 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per fist DNA binding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A1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6 snRNA-associated protein LSm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S ribosomal subunit L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4G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ase H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s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biogenesis protein Rrp14-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soma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re protein CSL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X1-related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SES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lar protein NOP52 varia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in assembly factor 1 subunit 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8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endent RNA helicase drs-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552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RNA processing ribonucleoprotein, snoRNA-binding domain protein, parti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M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nucleolar ribonucleoprotein complex subunit Utp14,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 assembly protein Mis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nucleolar ribonucleoprotein complex subunit Utp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 processing protein Rrp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translation initiation factor 4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rRNA processing protein Ts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7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WD domain protein (Gir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rRNA-processing protein ESF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initiation factor TFIID subunit 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biogenesis protein (Bms1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onyl-tRNA synthe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00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o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hosph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DNA directed DNA polymerase II chain 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scadillo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recognition motif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karyotic translation initiation factor subunit eIF2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nRNP and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N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(Snu13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ase P complex subunit Pop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ND finger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hromatin assembly complex, subunit p9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6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lomere length regulation protein elg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552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RNA splicing factor ATP-dependent RNA helicase prp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ase complex subunit MRG15-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tor of RNA polymerase II transcription subunit 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H2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5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tivator 1 38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a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knuckle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polymerase Rpb1 repeat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transcriptional repres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lar protein 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karyotic translation initiation factor 3 subunit CLU1/TIF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 (cytosine-5-)-methyltransferase NCL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N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(gar1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nucleolar ribonucleoprotein complex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cription factor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FII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lpha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specific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NG-fing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RNA-splicing factor ISY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p14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e-phosphate pyrophosphok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elective cation channe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n transfer flavoprotein alpha-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40S ribosoma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some-associated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 processing protein Nop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S ribosomal protein L19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EN1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lar protein NOP58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S ribosomal complex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binding La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RNA-processing protein prp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S ribosomal protein L3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 exoribonucl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transferase type B catalytic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25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biogenesis protein Kri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solorinic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NA synthetase (lysine--tRNA ligas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al regulator (Cti6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export protein Noc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s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-diphosphate-sugar epimer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binding protein MSSP-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l-tRNA synthetase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e synthase 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H2 finger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n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cription factor 1 bet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f1 transcription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n Willebrand fac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AT family acet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factor TFIIH subunit Tfb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n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 palindrome-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uclease III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 acid phosph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idine deam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kynurenine/alpha-aminoadipate amino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2 long splice varia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oxoprol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 box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74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H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25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-CoA oxidas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enobiotic compound monooxygenase,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zA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kin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ohydr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 protein kinase Sgk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d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3 small nucleolar ribonucleoprotein protein IMP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isomer specific 2-hydroxyacid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-2-dehydro-3-deoxyheptonate ald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arginine N-methyltransferase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8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tin carboxyl-terminal hydrolase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ernative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5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 loop repea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catecho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,2-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 oxid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58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8-like Glu-specific endopept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dylate 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-chain dehydrogenase/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sine-5'-monophosphate dehydrogenase IMD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erved fungal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ATP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gluca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MP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am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st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453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F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hydrol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adenosin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sulfat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tanoyl-CoA 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anolaminephosphotransf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derophore biosynthesis enzym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552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-acetyl-glutamate semialdehyde dehydrogenase,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roline-5-carboxylate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protein arginine N-methyltransferase 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ic-type endopeptidase (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sB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NA synthe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P, ATP carri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uolar protein sorting-associated protein 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ine deam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rganic pyrophosph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olactate 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d-aminopept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-semialdehyd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uclear pore protein NUP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-protein kinase PRKX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te 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atricopeptide repeat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5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oxon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F2 family helicase/AT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none biosynthesis protein coq-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-threonine rich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reted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zol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synthetic enzyme variant 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 oxid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athionine gamma-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803 domain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oxin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modulin-dependent protein k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oxide hydro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60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1690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aldol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c97 / Spc98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A3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hosphatase 2C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e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proofErr w:type="gram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,sterol</w:t>
            </w:r>
            <w:proofErr w:type="spellEnd"/>
            <w:proofErr w:type="gram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2-galactosyltransferase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8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adenosin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fer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transf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-tubulin complex component GCP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synthet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auxiliary component p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yl-tRNA synthe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ite reductase beta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ornithine deacety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F0145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yl-tRNA hydrolase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in-dependent protein kinase complex compon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yl-DNA phosphodiest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9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atase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6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-</w:t>
            </w:r>
            <w:proofErr w:type="spellStart"/>
            <w:proofErr w:type="gram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,cis</w:t>
            </w:r>
            <w:proofErr w:type="spellEnd"/>
            <w:proofErr w:type="gram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nat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c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esk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[2Fe-2S]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ohydrol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sylhomocystein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1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3-dihydroxybenzoic acid decarboxyl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b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glycerate k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a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 dipept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osine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glucosamine-6-phosphate deacety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glucosaminid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Acyl-CoA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0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HMF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-chain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phosphatidylinositol phosphodiesterase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psin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 chain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-coenzyme A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J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pI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-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alase/bleomycin resistance protein/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acyl-CoA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gena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esium-translocating P-type ATP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n-1,2-diacylglycerol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phosphotransf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sylphosphorylation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(Mnn4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al membrane anchor protein (Pex14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43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uclease S1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lpha-sialidase / neuramin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none oxidoreduc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-binding module family 13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oyl est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utral/alkalin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lysosomal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ram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aldehyde-3-phosphat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14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aminobutyrate amino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ylacetoacetate isom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k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chain-fatty-acid--CoA ligase FAA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urenin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utaminas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se-6-phosphate isom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 sphingomyeli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reduct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0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exin XIV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adipate-semialdehyde dehydro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oxon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ylester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yl-CoA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est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 family amino acid catabolism-related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glutathione S-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mannomut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ner membrane transport protein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i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l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yl-specific ribonuclease F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BCS1 protein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-beta-1,3-gluca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decarboxyl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gi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reptomycin biosynthesis protein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histidine acid phosphat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ehyde reductase (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cellular serine-rich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ER retention recept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ylosid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balamin-independent methionine synth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gluca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functional beta-oxidatio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oyl esterase B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osine oxid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amine 2,3-dioxygenase pyrrole 2,3-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26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amine 2,3-dioxygenase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 domain contain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cellular 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8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peptin-inactivating enzyme 1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phenylpyruvate dioxygen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ysine 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inotransfe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glycerol/phosphatidylinositol transf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-N-acetyl-beta-D-</w:t>
            </w: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aminidas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97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ketide synthas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port 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39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ose transporter-lik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carri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e perme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(A) RNA 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RP complex component (Vps54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oheme</w:t>
            </w:r>
            <w:proofErr w:type="spellEnd"/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thase Met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552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import inner membrane translocase subunit tim-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 efflux pump ABC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peptid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5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membrane amino acid transporter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G2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ortin beta-4 subuni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at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distribution and morphology protein 3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folate carrier protein Flx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carrier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import receptor subunit tom-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 transporter liz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carrier protein RIM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oxaloacetate transport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8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ylsulfatase precurso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-2 complex subunit bet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 diffusion facilitator 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on exchang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-3 complex subunit sigm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oxygenase FAD-binding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 copper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89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 copper transporter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895 domain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1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alcium P-type AT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895 domain membrane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7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CCC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transfer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PSNAP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 calcium-transporting ATPase 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P-type ATPas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/copper transporter Atx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81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2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marylacetoacetate hydrolase family prote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-proton sympor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fluconazole resistance protein (FLU1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ged multivesicular body protein 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 transpor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568</w:t>
            </w:r>
          </w:p>
        </w:tc>
        <w:tc>
          <w:tcPr>
            <w:tcW w:w="564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AA1F0E" w:rsidRPr="00AA1F0E" w:rsidTr="007D650D">
        <w:trPr>
          <w:trHeight w:val="300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othetical protein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5</w:t>
            </w:r>
          </w:p>
        </w:tc>
        <w:tc>
          <w:tcPr>
            <w:tcW w:w="56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10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74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10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3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1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00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6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2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1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6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77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48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2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6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5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65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6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0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4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39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2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5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1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54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85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157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7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7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93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3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1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9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19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32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66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6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24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85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9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6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2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5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1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4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7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19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9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5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58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58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59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26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5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19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2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2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9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63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6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6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3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0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0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6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7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47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97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7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7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77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2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3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6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83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6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32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18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6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60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1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45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5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4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39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39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7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91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9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0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2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19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2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2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7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00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34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4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7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4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7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47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27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6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6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9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39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5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4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79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9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4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44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2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5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83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5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3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0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00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5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3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93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8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0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80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1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60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4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1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54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54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3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0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0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72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6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9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19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2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55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9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96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8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68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7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99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6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9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79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1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9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89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6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75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35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24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3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3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1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15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28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953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53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8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28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3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3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04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38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6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8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80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83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83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1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5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15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79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8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8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18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3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3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2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38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86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6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6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9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67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5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6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3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1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2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6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48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46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09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0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2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4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5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45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2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89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5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6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26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5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5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946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46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7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77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4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4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8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6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4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94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5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49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9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87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17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2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7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6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9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7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07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1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4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54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6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36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2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2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8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8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9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96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4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8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6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26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05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5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5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0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8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48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9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29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4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84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4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54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6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5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7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67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7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7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2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5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7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5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0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4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90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3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3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2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4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1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3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259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59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9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9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7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8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68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6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46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38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3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5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5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35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9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9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6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3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95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95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6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76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0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60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5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15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8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0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09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80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8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48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3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0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0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50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7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97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3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7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9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09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6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91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9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15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7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8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58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60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6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54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45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2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9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92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9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1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26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12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3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07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2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</w:t>
            </w:r>
          </w:p>
        </w:tc>
      </w:tr>
      <w:tr w:rsidR="00AA1F0E" w:rsidRPr="00AA1F0E" w:rsidTr="007D650D">
        <w:trPr>
          <w:trHeight w:val="276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23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7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</w:t>
            </w:r>
          </w:p>
        </w:tc>
      </w:tr>
      <w:tr w:rsidR="00AA1F0E" w:rsidRPr="00AA1F0E" w:rsidTr="007D650D">
        <w:trPr>
          <w:trHeight w:val="288"/>
        </w:trPr>
        <w:tc>
          <w:tcPr>
            <w:tcW w:w="143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70</w:t>
            </w:r>
          </w:p>
        </w:tc>
        <w:tc>
          <w:tcPr>
            <w:tcW w:w="5649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AA1F0E" w:rsidRPr="00AA1F0E" w:rsidRDefault="00AA1F0E" w:rsidP="00AA1F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1F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</w:t>
            </w:r>
          </w:p>
        </w:tc>
      </w:tr>
      <w:bookmarkEnd w:id="1"/>
    </w:tbl>
    <w:p w:rsidR="00201A61" w:rsidRDefault="00201A61" w:rsidP="007D650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201A61">
      <w:pgSz w:w="11906" w:h="16838"/>
      <w:pgMar w:top="1440" w:right="10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50A5" w:rsidRDefault="009A50A5" w:rsidP="00C354AE">
      <w:r>
        <w:separator/>
      </w:r>
    </w:p>
  </w:endnote>
  <w:endnote w:type="continuationSeparator" w:id="0">
    <w:p w:rsidR="009A50A5" w:rsidRDefault="009A50A5" w:rsidP="00C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50A5" w:rsidRDefault="009A50A5" w:rsidP="00C354AE">
      <w:r>
        <w:separator/>
      </w:r>
    </w:p>
  </w:footnote>
  <w:footnote w:type="continuationSeparator" w:id="0">
    <w:p w:rsidR="009A50A5" w:rsidRDefault="009A50A5" w:rsidP="00C3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yNDQzMDFlY2FhYjliYjU1ZTcxMzU1ZjIxYjZhYzAifQ=="/>
  </w:docVars>
  <w:rsids>
    <w:rsidRoot w:val="00E309BF"/>
    <w:rsid w:val="0000268D"/>
    <w:rsid w:val="00021E7F"/>
    <w:rsid w:val="000340D7"/>
    <w:rsid w:val="00040282"/>
    <w:rsid w:val="00054049"/>
    <w:rsid w:val="00073782"/>
    <w:rsid w:val="00091CBF"/>
    <w:rsid w:val="00092423"/>
    <w:rsid w:val="000F31D4"/>
    <w:rsid w:val="00106E16"/>
    <w:rsid w:val="00135827"/>
    <w:rsid w:val="001373E8"/>
    <w:rsid w:val="0013745A"/>
    <w:rsid w:val="00155C70"/>
    <w:rsid w:val="0016631A"/>
    <w:rsid w:val="00171949"/>
    <w:rsid w:val="00174312"/>
    <w:rsid w:val="00184441"/>
    <w:rsid w:val="001E20AB"/>
    <w:rsid w:val="001F72C9"/>
    <w:rsid w:val="00201A61"/>
    <w:rsid w:val="00246469"/>
    <w:rsid w:val="00255243"/>
    <w:rsid w:val="002643E0"/>
    <w:rsid w:val="0028613C"/>
    <w:rsid w:val="00292E06"/>
    <w:rsid w:val="00297313"/>
    <w:rsid w:val="002B0976"/>
    <w:rsid w:val="002C2979"/>
    <w:rsid w:val="002D330B"/>
    <w:rsid w:val="002D7AA9"/>
    <w:rsid w:val="002E5B68"/>
    <w:rsid w:val="002E7E3F"/>
    <w:rsid w:val="00305F28"/>
    <w:rsid w:val="00363F8E"/>
    <w:rsid w:val="00366EFF"/>
    <w:rsid w:val="00381A9D"/>
    <w:rsid w:val="003821A8"/>
    <w:rsid w:val="003850EF"/>
    <w:rsid w:val="00391645"/>
    <w:rsid w:val="00395FF4"/>
    <w:rsid w:val="003D4BAE"/>
    <w:rsid w:val="003E7ADF"/>
    <w:rsid w:val="004074BE"/>
    <w:rsid w:val="00411E2B"/>
    <w:rsid w:val="0041587C"/>
    <w:rsid w:val="00471128"/>
    <w:rsid w:val="004B6609"/>
    <w:rsid w:val="004B6DB9"/>
    <w:rsid w:val="004D0315"/>
    <w:rsid w:val="004E7F64"/>
    <w:rsid w:val="004F133F"/>
    <w:rsid w:val="004F4C38"/>
    <w:rsid w:val="0052311D"/>
    <w:rsid w:val="00531AA9"/>
    <w:rsid w:val="00551CF1"/>
    <w:rsid w:val="00557A44"/>
    <w:rsid w:val="00570B07"/>
    <w:rsid w:val="005772C3"/>
    <w:rsid w:val="00581A66"/>
    <w:rsid w:val="005C3194"/>
    <w:rsid w:val="006350DF"/>
    <w:rsid w:val="0064687E"/>
    <w:rsid w:val="006506F8"/>
    <w:rsid w:val="00650A3E"/>
    <w:rsid w:val="00673B1F"/>
    <w:rsid w:val="00674202"/>
    <w:rsid w:val="006743A7"/>
    <w:rsid w:val="0068200C"/>
    <w:rsid w:val="00696015"/>
    <w:rsid w:val="006A50DD"/>
    <w:rsid w:val="006B5C2F"/>
    <w:rsid w:val="006C1972"/>
    <w:rsid w:val="006C197D"/>
    <w:rsid w:val="006C4AC8"/>
    <w:rsid w:val="006C7500"/>
    <w:rsid w:val="00702908"/>
    <w:rsid w:val="00710313"/>
    <w:rsid w:val="007473D2"/>
    <w:rsid w:val="007504C7"/>
    <w:rsid w:val="00757983"/>
    <w:rsid w:val="00781358"/>
    <w:rsid w:val="00782695"/>
    <w:rsid w:val="00797E84"/>
    <w:rsid w:val="007B6D27"/>
    <w:rsid w:val="007D6405"/>
    <w:rsid w:val="007D650D"/>
    <w:rsid w:val="007F1624"/>
    <w:rsid w:val="008248C6"/>
    <w:rsid w:val="00827AF9"/>
    <w:rsid w:val="00835695"/>
    <w:rsid w:val="008362FC"/>
    <w:rsid w:val="008566E7"/>
    <w:rsid w:val="00862A4F"/>
    <w:rsid w:val="00863F55"/>
    <w:rsid w:val="008951BD"/>
    <w:rsid w:val="008C0DEC"/>
    <w:rsid w:val="008D2169"/>
    <w:rsid w:val="008D2BDB"/>
    <w:rsid w:val="008D56A9"/>
    <w:rsid w:val="008E4FCF"/>
    <w:rsid w:val="008F2087"/>
    <w:rsid w:val="008F5FFC"/>
    <w:rsid w:val="00902CC9"/>
    <w:rsid w:val="00911333"/>
    <w:rsid w:val="00912E5C"/>
    <w:rsid w:val="00927CB0"/>
    <w:rsid w:val="00937867"/>
    <w:rsid w:val="0094058F"/>
    <w:rsid w:val="009525E7"/>
    <w:rsid w:val="009536E0"/>
    <w:rsid w:val="0096294D"/>
    <w:rsid w:val="009818BE"/>
    <w:rsid w:val="00985822"/>
    <w:rsid w:val="009A4519"/>
    <w:rsid w:val="009A50A5"/>
    <w:rsid w:val="009D7EA3"/>
    <w:rsid w:val="00A01A80"/>
    <w:rsid w:val="00A25A75"/>
    <w:rsid w:val="00A613B0"/>
    <w:rsid w:val="00A62BFF"/>
    <w:rsid w:val="00A73911"/>
    <w:rsid w:val="00A84A5D"/>
    <w:rsid w:val="00A97DF0"/>
    <w:rsid w:val="00AA1F0E"/>
    <w:rsid w:val="00AA2A92"/>
    <w:rsid w:val="00AA72A0"/>
    <w:rsid w:val="00AC212B"/>
    <w:rsid w:val="00AC2299"/>
    <w:rsid w:val="00AD69B0"/>
    <w:rsid w:val="00AE35CD"/>
    <w:rsid w:val="00AE4F62"/>
    <w:rsid w:val="00B07A4A"/>
    <w:rsid w:val="00B16D13"/>
    <w:rsid w:val="00B458EA"/>
    <w:rsid w:val="00B45EFF"/>
    <w:rsid w:val="00B46F4D"/>
    <w:rsid w:val="00B51E13"/>
    <w:rsid w:val="00B642C2"/>
    <w:rsid w:val="00B97CD3"/>
    <w:rsid w:val="00BA0921"/>
    <w:rsid w:val="00BA1896"/>
    <w:rsid w:val="00BB6BB2"/>
    <w:rsid w:val="00BD2E03"/>
    <w:rsid w:val="00C10221"/>
    <w:rsid w:val="00C10998"/>
    <w:rsid w:val="00C111BC"/>
    <w:rsid w:val="00C2241F"/>
    <w:rsid w:val="00C26791"/>
    <w:rsid w:val="00C30521"/>
    <w:rsid w:val="00C354AE"/>
    <w:rsid w:val="00C37381"/>
    <w:rsid w:val="00C423AB"/>
    <w:rsid w:val="00C63D8E"/>
    <w:rsid w:val="00C72229"/>
    <w:rsid w:val="00C732AA"/>
    <w:rsid w:val="00C74178"/>
    <w:rsid w:val="00C742E3"/>
    <w:rsid w:val="00C81ECB"/>
    <w:rsid w:val="00C91F63"/>
    <w:rsid w:val="00C95334"/>
    <w:rsid w:val="00CB756E"/>
    <w:rsid w:val="00CC338A"/>
    <w:rsid w:val="00CC369B"/>
    <w:rsid w:val="00CC5816"/>
    <w:rsid w:val="00CD12EA"/>
    <w:rsid w:val="00CD6FB9"/>
    <w:rsid w:val="00CE232A"/>
    <w:rsid w:val="00CF73AF"/>
    <w:rsid w:val="00D01128"/>
    <w:rsid w:val="00D03F43"/>
    <w:rsid w:val="00D1210C"/>
    <w:rsid w:val="00D24035"/>
    <w:rsid w:val="00D26F17"/>
    <w:rsid w:val="00D60059"/>
    <w:rsid w:val="00D65CE1"/>
    <w:rsid w:val="00D72ADD"/>
    <w:rsid w:val="00D80CF5"/>
    <w:rsid w:val="00D84A0B"/>
    <w:rsid w:val="00D9516D"/>
    <w:rsid w:val="00DC4B6E"/>
    <w:rsid w:val="00DC7B3E"/>
    <w:rsid w:val="00DF22BA"/>
    <w:rsid w:val="00DF60E5"/>
    <w:rsid w:val="00E030AD"/>
    <w:rsid w:val="00E10596"/>
    <w:rsid w:val="00E309BF"/>
    <w:rsid w:val="00E47AE8"/>
    <w:rsid w:val="00E65865"/>
    <w:rsid w:val="00E81DA4"/>
    <w:rsid w:val="00E858DB"/>
    <w:rsid w:val="00EB5031"/>
    <w:rsid w:val="00EC614F"/>
    <w:rsid w:val="00EC7BC4"/>
    <w:rsid w:val="00ED1B7D"/>
    <w:rsid w:val="00EF69B8"/>
    <w:rsid w:val="00EF7DBC"/>
    <w:rsid w:val="00F05E7D"/>
    <w:rsid w:val="00F12718"/>
    <w:rsid w:val="00F1578E"/>
    <w:rsid w:val="00F16C70"/>
    <w:rsid w:val="00F272B6"/>
    <w:rsid w:val="00F46017"/>
    <w:rsid w:val="00F533C9"/>
    <w:rsid w:val="00F60065"/>
    <w:rsid w:val="00F65DC1"/>
    <w:rsid w:val="00F67F02"/>
    <w:rsid w:val="00F91B7E"/>
    <w:rsid w:val="00FB0A1D"/>
    <w:rsid w:val="00FB57EC"/>
    <w:rsid w:val="00FD3148"/>
    <w:rsid w:val="0BB60715"/>
    <w:rsid w:val="0BC26A17"/>
    <w:rsid w:val="17CA5396"/>
    <w:rsid w:val="1E2263AD"/>
    <w:rsid w:val="29E34EB1"/>
    <w:rsid w:val="2B8D285A"/>
    <w:rsid w:val="2E395E4D"/>
    <w:rsid w:val="34F72E1D"/>
    <w:rsid w:val="3836091C"/>
    <w:rsid w:val="3D6F5190"/>
    <w:rsid w:val="4B3D6D97"/>
    <w:rsid w:val="4BEE392E"/>
    <w:rsid w:val="4CDD4839"/>
    <w:rsid w:val="568048F7"/>
    <w:rsid w:val="5AEB61E5"/>
    <w:rsid w:val="5E684699"/>
    <w:rsid w:val="631B472D"/>
    <w:rsid w:val="638D5D67"/>
    <w:rsid w:val="67C909E3"/>
    <w:rsid w:val="7032148A"/>
    <w:rsid w:val="70C9185F"/>
    <w:rsid w:val="7A7D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5903E"/>
  <w15:docId w15:val="{47F405D8-9DC8-4E3B-B7A5-487F7F15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Emphasis"/>
    <w:basedOn w:val="a0"/>
    <w:autoRedefine/>
    <w:uiPriority w:val="20"/>
    <w:qFormat/>
    <w:rPr>
      <w:i/>
    </w:r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网格型1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2">
    <w:name w:val="网格型12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semiHidden/>
    <w:rsid w:val="00AA1F0E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font6">
    <w:name w:val="font6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font8">
    <w:name w:val="font8"/>
    <w:basedOn w:val="a"/>
    <w:rsid w:val="00411E2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411E2B"/>
    <w:pPr>
      <w:widowControl/>
      <w:pBdr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411E2B"/>
    <w:pPr>
      <w:widowControl/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411E2B"/>
    <w:pPr>
      <w:widowControl/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411E2B"/>
    <w:pPr>
      <w:widowControl/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420FA-6399-499F-A325-3A56E6D7E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6263</Words>
  <Characters>35703</Characters>
  <Application>Microsoft Office Word</Application>
  <DocSecurity>0</DocSecurity>
  <Lines>297</Lines>
  <Paragraphs>83</Paragraphs>
  <ScaleCrop>false</ScaleCrop>
  <Company/>
  <LinksUpToDate>false</LinksUpToDate>
  <CharactersWithSpaces>4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</dc:creator>
  <cp:lastModifiedBy>trist</cp:lastModifiedBy>
  <cp:revision>3</cp:revision>
  <cp:lastPrinted>2024-02-20T10:20:00Z</cp:lastPrinted>
  <dcterms:created xsi:type="dcterms:W3CDTF">2024-07-23T09:13:00Z</dcterms:created>
  <dcterms:modified xsi:type="dcterms:W3CDTF">2024-07-2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FF43F21F274E1395DF60AB992FA718_13</vt:lpwstr>
  </property>
</Properties>
</file>